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88049" w14:textId="77777777" w:rsidR="00634C3F" w:rsidRPr="004F0567" w:rsidRDefault="00634C3F" w:rsidP="00634C3F">
      <w:pPr>
        <w:pStyle w:val="Heading1"/>
        <w:spacing w:before="0" w:after="0" w:line="480" w:lineRule="auto"/>
        <w:rPr>
          <w:rFonts w:eastAsia="Times New Roman" w:cs="Times New Roman"/>
          <w:color w:val="000000" w:themeColor="text1"/>
        </w:rPr>
      </w:pPr>
      <w:r w:rsidRPr="004D174F">
        <w:rPr>
          <w:rFonts w:eastAsia="Times New Roman" w:cs="Times New Roman"/>
          <w:color w:val="000000" w:themeColor="text1"/>
        </w:rPr>
        <w:t>Multimedia Appendix</w:t>
      </w:r>
      <w:r>
        <w:rPr>
          <w:rFonts w:eastAsia="Times New Roman" w:cs="Times New Roman"/>
          <w:color w:val="000000" w:themeColor="text1"/>
        </w:rPr>
        <w:t xml:space="preserve"> -</w:t>
      </w:r>
      <w:r w:rsidRPr="004F0567">
        <w:rPr>
          <w:rFonts w:eastAsia="Times New Roman" w:cs="Times New Roman"/>
          <w:color w:val="000000" w:themeColor="text1"/>
          <w:kern w:val="0"/>
          <w14:ligatures w14:val="none"/>
        </w:rPr>
        <w:t>Search Strategy</w:t>
      </w:r>
    </w:p>
    <w:p w14:paraId="6ABE75F7" w14:textId="77777777" w:rsidR="00634C3F" w:rsidRDefault="00634C3F" w:rsidP="00634C3F">
      <w:pPr>
        <w:spacing w:line="480" w:lineRule="auto"/>
        <w:rPr>
          <w:rFonts w:eastAsia="Times New Roman" w:cs="Times New Roman"/>
          <w:color w:val="000000" w:themeColor="text1"/>
          <w:kern w:val="0"/>
          <w14:ligatures w14:val="none"/>
        </w:rPr>
      </w:pPr>
      <w:r>
        <w:rPr>
          <w:rStyle w:val="Strong"/>
          <w:kern w:val="0"/>
          <w14:ligatures w14:val="none"/>
        </w:rPr>
        <w:t>Reporting note:</w:t>
      </w:r>
      <w:r>
        <w:rPr>
          <w:kern w:val="0"/>
          <w14:ligatures w14:val="none"/>
        </w:rPr>
        <w:t xml:space="preserve"> The search strategy is reported in accordance with the Preferred Reporting Items for Systematic Reviews and Meta-Analyses extension for Reporting of Systematic Searches (PRISMA-S) </w:t>
      </w:r>
      <w:r>
        <w:rPr>
          <w:kern w:val="0"/>
          <w14:ligatures w14:val="none"/>
        </w:rPr>
        <w:fldChar w:fldCharType="begin">
          <w:fldData xml:space="preserve">PEVuZE5vdGU+PENpdGU+PEF1dGhvcj5SZXRobGVmc2VuPC9BdXRob3I+PFllYXI+MjAyMTwvWWVh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SZXRobGVmc2VuPC9BdXRob3I+PFllYXI+MjAyMTwvWWVh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r>
      <w:r>
        <w:rPr>
          <w:kern w:val="0"/>
          <w14:ligatures w14:val="none"/>
        </w:rPr>
        <w:fldChar w:fldCharType="separate"/>
      </w:r>
      <w:r>
        <w:rPr>
          <w:noProof/>
          <w:kern w:val="0"/>
          <w14:ligatures w14:val="none"/>
        </w:rPr>
        <w:t>[34]</w:t>
      </w:r>
      <w:r>
        <w:rPr>
          <w:kern w:val="0"/>
          <w14:ligatures w14:val="none"/>
        </w:rPr>
        <w:fldChar w:fldCharType="end"/>
      </w:r>
      <w:r>
        <w:rPr>
          <w:kern w:val="0"/>
          <w14:ligatures w14:val="none"/>
        </w:rPr>
        <w:t xml:space="preserve">. All five databases were searched without date limits or language filters at the database level. An English-language restriction was applied during title and abstract screening. All searches were rerun in full on September 30, 2024, the final search date for all databases. </w:t>
      </w:r>
    </w:p>
    <w:p w14:paraId="27C071E7" w14:textId="77777777" w:rsidR="00634C3F" w:rsidRDefault="00634C3F" w:rsidP="00634C3F">
      <w:pPr>
        <w:spacing w:line="480" w:lineRule="auto"/>
        <w:rPr>
          <w:rStyle w:val="Strong"/>
        </w:rPr>
      </w:pPr>
    </w:p>
    <w:p w14:paraId="1CDE7759" w14:textId="77777777" w:rsidR="00634C3F" w:rsidRPr="006318B5" w:rsidRDefault="00634C3F" w:rsidP="00634C3F">
      <w:pPr>
        <w:spacing w:line="480" w:lineRule="auto"/>
        <w:rPr>
          <w:rFonts w:eastAsia="Times New Roman" w:cs="Times New Roman"/>
          <w:color w:val="000000" w:themeColor="text1"/>
          <w:kern w:val="0"/>
          <w14:ligatures w14:val="none"/>
        </w:rPr>
      </w:pPr>
      <w:r>
        <w:rPr>
          <w:rStyle w:val="Strong"/>
        </w:rPr>
        <w:t>Database 1: PubMed</w:t>
      </w:r>
      <w:r>
        <w:t xml:space="preserve"> </w:t>
      </w:r>
      <w:r>
        <w:rPr>
          <w:rStyle w:val="Emphasis"/>
        </w:rPr>
        <w:t>Platform:</w:t>
      </w:r>
      <w:r>
        <w:t xml:space="preserve"> National Library of Medicine (</w:t>
      </w:r>
      <w:hyperlink r:id="rId5" w:history="1">
        <w:r>
          <w:rPr>
            <w:rStyle w:val="Hyperlink"/>
          </w:rPr>
          <w:t>https://pubmed.ncbi.nlm.nih.gov</w:t>
        </w:r>
      </w:hyperlink>
      <w:r>
        <w:t xml:space="preserve">) </w:t>
      </w:r>
      <w:r>
        <w:rPr>
          <w:rStyle w:val="Emphasis"/>
        </w:rPr>
        <w:t>Date last searched:</w:t>
      </w:r>
      <w:r>
        <w:t xml:space="preserve"> September 30, 2024, </w:t>
      </w:r>
      <w:r>
        <w:rPr>
          <w:rStyle w:val="Emphasis"/>
        </w:rPr>
        <w:t>Date limits:</w:t>
      </w:r>
      <w:r>
        <w:t xml:space="preserve"> None </w:t>
      </w:r>
      <w:r>
        <w:rPr>
          <w:rStyle w:val="Emphasis"/>
        </w:rPr>
        <w:t>Language limits:</w:t>
      </w:r>
      <w:r>
        <w:t xml:space="preserve"> None applied at database level</w:t>
      </w:r>
    </w:p>
    <w:p w14:paraId="1D954F4D" w14:textId="77777777" w:rsidR="00634C3F" w:rsidRPr="004D174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 xml:space="preserve">Concept 1: </w:t>
      </w:r>
      <w:r w:rsidRPr="00C602BE">
        <w:rPr>
          <w:rFonts w:eastAsia="Times New Roman" w:cs="Times New Roman"/>
          <w:i/>
          <w:iCs/>
          <w:color w:val="000000" w:themeColor="text1"/>
          <w:kern w:val="0"/>
          <w14:ligatures w14:val="none"/>
        </w:rPr>
        <w:t>Cryptosporidium</w:t>
      </w:r>
      <w:r w:rsidRPr="004D174F">
        <w:rPr>
          <w:rFonts w:eastAsia="Times New Roman" w:cs="Times New Roman"/>
          <w:color w:val="000000" w:themeColor="text1"/>
          <w:kern w:val="0"/>
          <w14:ligatures w14:val="none"/>
        </w:rPr>
        <w:t xml:space="preserve"> </w:t>
      </w:r>
      <w:r>
        <w:rPr>
          <w:rFonts w:eastAsia="Times New Roman" w:cs="Times New Roman"/>
          <w:color w:val="000000" w:themeColor="text1"/>
          <w:kern w:val="0"/>
          <w14:ligatures w14:val="none"/>
        </w:rPr>
        <w:t>(organism)</w:t>
      </w:r>
    </w:p>
    <w:p w14:paraId="040FF8C5" w14:textId="77777777" w:rsidR="00634C3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 xml:space="preserve">Keywords: </w:t>
      </w:r>
    </w:p>
    <w:p w14:paraId="73C74F17" w14:textId="77777777" w:rsidR="00634C3F" w:rsidRPr="004D174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w:t>
      </w:r>
      <w:proofErr w:type="gramStart"/>
      <w:r w:rsidRPr="004D174F">
        <w:rPr>
          <w:rFonts w:eastAsia="Times New Roman" w:cs="Times New Roman"/>
          <w:color w:val="000000" w:themeColor="text1"/>
          <w:kern w:val="0"/>
          <w14:ligatures w14:val="none"/>
        </w:rPr>
        <w:t>Cryptosporidium”[</w:t>
      </w:r>
      <w:proofErr w:type="gramEnd"/>
      <w:r w:rsidRPr="004D174F">
        <w:rPr>
          <w:rFonts w:eastAsia="Times New Roman" w:cs="Times New Roman"/>
          <w:color w:val="000000" w:themeColor="text1"/>
          <w:kern w:val="0"/>
          <w14:ligatures w14:val="none"/>
        </w:rPr>
        <w:t>tw] OR “</w:t>
      </w:r>
      <w:proofErr w:type="gramStart"/>
      <w:r w:rsidRPr="004D174F">
        <w:rPr>
          <w:rFonts w:eastAsia="Times New Roman" w:cs="Times New Roman"/>
          <w:color w:val="000000" w:themeColor="text1"/>
          <w:kern w:val="0"/>
          <w14:ligatures w14:val="none"/>
        </w:rPr>
        <w:t>Cryptosporidiosis”[</w:t>
      </w:r>
      <w:proofErr w:type="gramEnd"/>
      <w:r w:rsidRPr="004D174F">
        <w:rPr>
          <w:rFonts w:eastAsia="Times New Roman" w:cs="Times New Roman"/>
          <w:color w:val="000000" w:themeColor="text1"/>
          <w:kern w:val="0"/>
          <w14:ligatures w14:val="none"/>
        </w:rPr>
        <w:t>tw] OR “</w:t>
      </w:r>
      <w:proofErr w:type="gramStart"/>
      <w:r w:rsidRPr="004D174F">
        <w:rPr>
          <w:rFonts w:eastAsia="Times New Roman" w:cs="Times New Roman"/>
          <w:color w:val="000000" w:themeColor="text1"/>
          <w:kern w:val="0"/>
          <w14:ligatures w14:val="none"/>
        </w:rPr>
        <w:t>cryptosporidia”[</w:t>
      </w:r>
      <w:proofErr w:type="gramEnd"/>
      <w:r w:rsidRPr="004D174F">
        <w:rPr>
          <w:rFonts w:eastAsia="Times New Roman" w:cs="Times New Roman"/>
          <w:color w:val="000000" w:themeColor="text1"/>
          <w:kern w:val="0"/>
          <w14:ligatures w14:val="none"/>
        </w:rPr>
        <w:t xml:space="preserve">tw] OR “C. </w:t>
      </w:r>
      <w:proofErr w:type="gramStart"/>
      <w:r w:rsidRPr="004D174F">
        <w:rPr>
          <w:rFonts w:eastAsia="Times New Roman" w:cs="Times New Roman"/>
          <w:color w:val="000000" w:themeColor="text1"/>
          <w:kern w:val="0"/>
          <w14:ligatures w14:val="none"/>
        </w:rPr>
        <w:t>parvum”[</w:t>
      </w:r>
      <w:proofErr w:type="gramEnd"/>
      <w:r w:rsidRPr="004D174F">
        <w:rPr>
          <w:rFonts w:eastAsia="Times New Roman" w:cs="Times New Roman"/>
          <w:color w:val="000000" w:themeColor="text1"/>
          <w:kern w:val="0"/>
          <w14:ligatures w14:val="none"/>
        </w:rPr>
        <w:t xml:space="preserve">tw] OR “C. </w:t>
      </w:r>
      <w:proofErr w:type="gramStart"/>
      <w:r w:rsidRPr="004D174F">
        <w:rPr>
          <w:rFonts w:eastAsia="Times New Roman" w:cs="Times New Roman"/>
          <w:color w:val="000000" w:themeColor="text1"/>
          <w:kern w:val="0"/>
          <w14:ligatures w14:val="none"/>
        </w:rPr>
        <w:t>homin</w:t>
      </w:r>
      <w:r>
        <w:rPr>
          <w:rFonts w:eastAsia="Times New Roman" w:cs="Times New Roman"/>
          <w:color w:val="000000" w:themeColor="text1"/>
          <w:kern w:val="0"/>
          <w14:ligatures w14:val="none"/>
        </w:rPr>
        <w:t>i</w:t>
      </w:r>
      <w:r w:rsidRPr="004D174F">
        <w:rPr>
          <w:rFonts w:eastAsia="Times New Roman" w:cs="Times New Roman"/>
          <w:color w:val="000000" w:themeColor="text1"/>
          <w:kern w:val="0"/>
          <w14:ligatures w14:val="none"/>
        </w:rPr>
        <w:t>s”[</w:t>
      </w:r>
      <w:proofErr w:type="gramEnd"/>
      <w:r w:rsidRPr="004D174F">
        <w:rPr>
          <w:rFonts w:eastAsia="Times New Roman" w:cs="Times New Roman"/>
          <w:color w:val="000000" w:themeColor="text1"/>
          <w:kern w:val="0"/>
          <w14:ligatures w14:val="none"/>
        </w:rPr>
        <w:t xml:space="preserve">tw] OR “Cryptosporidium </w:t>
      </w:r>
      <w:proofErr w:type="gramStart"/>
      <w:r w:rsidRPr="004D174F">
        <w:rPr>
          <w:rFonts w:eastAsia="Times New Roman" w:cs="Times New Roman"/>
          <w:color w:val="000000" w:themeColor="text1"/>
          <w:kern w:val="0"/>
          <w14:ligatures w14:val="none"/>
        </w:rPr>
        <w:t>spp”[</w:t>
      </w:r>
      <w:proofErr w:type="gramEnd"/>
      <w:r w:rsidRPr="004D174F">
        <w:rPr>
          <w:rFonts w:eastAsia="Times New Roman" w:cs="Times New Roman"/>
          <w:color w:val="000000" w:themeColor="text1"/>
          <w:kern w:val="0"/>
          <w14:ligatures w14:val="none"/>
        </w:rPr>
        <w:t xml:space="preserve">tw] OR “C. </w:t>
      </w:r>
      <w:proofErr w:type="gramStart"/>
      <w:r w:rsidRPr="004D174F">
        <w:rPr>
          <w:rFonts w:eastAsia="Times New Roman" w:cs="Times New Roman"/>
          <w:color w:val="000000" w:themeColor="text1"/>
          <w:kern w:val="0"/>
          <w14:ligatures w14:val="none"/>
        </w:rPr>
        <w:t>bovis”[</w:t>
      </w:r>
      <w:proofErr w:type="gramEnd"/>
      <w:r w:rsidRPr="004D174F">
        <w:rPr>
          <w:rFonts w:eastAsia="Times New Roman" w:cs="Times New Roman"/>
          <w:color w:val="000000" w:themeColor="text1"/>
          <w:kern w:val="0"/>
          <w14:ligatures w14:val="none"/>
        </w:rPr>
        <w:t xml:space="preserve">tw] OR “C. </w:t>
      </w:r>
      <w:proofErr w:type="gramStart"/>
      <w:r w:rsidRPr="004D174F">
        <w:rPr>
          <w:rFonts w:eastAsia="Times New Roman" w:cs="Times New Roman"/>
          <w:color w:val="000000" w:themeColor="text1"/>
          <w:kern w:val="0"/>
          <w14:ligatures w14:val="none"/>
        </w:rPr>
        <w:t>muris”[</w:t>
      </w:r>
      <w:proofErr w:type="gramEnd"/>
      <w:r w:rsidRPr="004D174F">
        <w:rPr>
          <w:rFonts w:eastAsia="Times New Roman" w:cs="Times New Roman"/>
          <w:color w:val="000000" w:themeColor="text1"/>
          <w:kern w:val="0"/>
          <w14:ligatures w14:val="none"/>
        </w:rPr>
        <w:t xml:space="preserve">tw] OR “C. </w:t>
      </w:r>
      <w:proofErr w:type="gramStart"/>
      <w:r w:rsidRPr="004D174F">
        <w:rPr>
          <w:rFonts w:eastAsia="Times New Roman" w:cs="Times New Roman"/>
          <w:color w:val="000000" w:themeColor="text1"/>
          <w:kern w:val="0"/>
          <w14:ligatures w14:val="none"/>
        </w:rPr>
        <w:t>meleagridis”[</w:t>
      </w:r>
      <w:proofErr w:type="gramEnd"/>
      <w:r w:rsidRPr="004D174F">
        <w:rPr>
          <w:rFonts w:eastAsia="Times New Roman" w:cs="Times New Roman"/>
          <w:color w:val="000000" w:themeColor="text1"/>
          <w:kern w:val="0"/>
          <w14:ligatures w14:val="none"/>
        </w:rPr>
        <w:t xml:space="preserve">tw] OR “C. </w:t>
      </w:r>
      <w:proofErr w:type="gramStart"/>
      <w:r w:rsidRPr="004D174F">
        <w:rPr>
          <w:rFonts w:eastAsia="Times New Roman" w:cs="Times New Roman"/>
          <w:color w:val="000000" w:themeColor="text1"/>
          <w:kern w:val="0"/>
          <w14:ligatures w14:val="none"/>
        </w:rPr>
        <w:t>andersoni”[</w:t>
      </w:r>
      <w:proofErr w:type="gramEnd"/>
      <w:r w:rsidRPr="004D174F">
        <w:rPr>
          <w:rFonts w:eastAsia="Times New Roman" w:cs="Times New Roman"/>
          <w:color w:val="000000" w:themeColor="text1"/>
          <w:kern w:val="0"/>
          <w14:ligatures w14:val="none"/>
        </w:rPr>
        <w:t xml:space="preserve">tw] </w:t>
      </w:r>
    </w:p>
    <w:p w14:paraId="40322808" w14:textId="77777777" w:rsidR="00634C3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MeSH</w:t>
      </w:r>
      <w:r>
        <w:rPr>
          <w:rFonts w:eastAsia="Times New Roman" w:cs="Times New Roman"/>
          <w:color w:val="000000" w:themeColor="text1"/>
          <w:kern w:val="0"/>
          <w14:ligatures w14:val="none"/>
        </w:rPr>
        <w:t xml:space="preserve"> terms</w:t>
      </w:r>
      <w:r w:rsidRPr="004D174F">
        <w:rPr>
          <w:rFonts w:eastAsia="Times New Roman" w:cs="Times New Roman"/>
          <w:color w:val="000000" w:themeColor="text1"/>
          <w:kern w:val="0"/>
          <w14:ligatures w14:val="none"/>
        </w:rPr>
        <w:t xml:space="preserve">: </w:t>
      </w:r>
    </w:p>
    <w:p w14:paraId="5F368C5A" w14:textId="77777777" w:rsidR="00634C3F" w:rsidRPr="004D174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w:t>
      </w:r>
      <w:proofErr w:type="gramStart"/>
      <w:r w:rsidRPr="004D174F">
        <w:rPr>
          <w:rFonts w:eastAsia="Times New Roman" w:cs="Times New Roman"/>
          <w:color w:val="000000" w:themeColor="text1"/>
          <w:kern w:val="0"/>
          <w14:ligatures w14:val="none"/>
        </w:rPr>
        <w:t>Cryptosporidium”[</w:t>
      </w:r>
      <w:proofErr w:type="gramEnd"/>
      <w:r w:rsidRPr="004D174F">
        <w:rPr>
          <w:rFonts w:eastAsia="Times New Roman" w:cs="Times New Roman"/>
          <w:color w:val="000000" w:themeColor="text1"/>
          <w:kern w:val="0"/>
          <w14:ligatures w14:val="none"/>
        </w:rPr>
        <w:t xml:space="preserve">Mesh]) </w:t>
      </w:r>
      <w:r>
        <w:rPr>
          <w:rFonts w:eastAsia="Times New Roman" w:cs="Times New Roman"/>
          <w:color w:val="000000" w:themeColor="text1"/>
          <w:kern w:val="0"/>
          <w14:ligatures w14:val="none"/>
        </w:rPr>
        <w:t>OR</w:t>
      </w:r>
      <w:r w:rsidRPr="004D174F">
        <w:rPr>
          <w:rFonts w:eastAsia="Times New Roman" w:cs="Times New Roman"/>
          <w:color w:val="000000" w:themeColor="text1"/>
          <w:kern w:val="0"/>
          <w14:ligatures w14:val="none"/>
        </w:rPr>
        <w:t xml:space="preserve"> “</w:t>
      </w:r>
      <w:proofErr w:type="gramStart"/>
      <w:r w:rsidRPr="004D174F">
        <w:rPr>
          <w:rFonts w:eastAsia="Times New Roman" w:cs="Times New Roman"/>
          <w:color w:val="000000" w:themeColor="text1"/>
          <w:kern w:val="0"/>
          <w14:ligatures w14:val="none"/>
        </w:rPr>
        <w:t>Cryptosporidiosis”[</w:t>
      </w:r>
      <w:proofErr w:type="gramEnd"/>
      <w:r w:rsidRPr="004D174F">
        <w:rPr>
          <w:rFonts w:eastAsia="Times New Roman" w:cs="Times New Roman"/>
          <w:color w:val="000000" w:themeColor="text1"/>
          <w:kern w:val="0"/>
          <w14:ligatures w14:val="none"/>
        </w:rPr>
        <w:t xml:space="preserve">Mesh] </w:t>
      </w:r>
      <w:r>
        <w:rPr>
          <w:rFonts w:eastAsia="Times New Roman" w:cs="Times New Roman"/>
          <w:color w:val="000000" w:themeColor="text1"/>
          <w:kern w:val="0"/>
          <w14:ligatures w14:val="none"/>
        </w:rPr>
        <w:t>OR</w:t>
      </w:r>
      <w:r w:rsidRPr="004D174F">
        <w:rPr>
          <w:rFonts w:eastAsia="Times New Roman" w:cs="Times New Roman"/>
          <w:color w:val="000000" w:themeColor="text1"/>
          <w:kern w:val="0"/>
          <w14:ligatures w14:val="none"/>
        </w:rPr>
        <w:t xml:space="preserve"> “Cryptosporidium </w:t>
      </w:r>
      <w:proofErr w:type="gramStart"/>
      <w:r w:rsidRPr="004D174F">
        <w:rPr>
          <w:rFonts w:eastAsia="Times New Roman" w:cs="Times New Roman"/>
          <w:color w:val="000000" w:themeColor="text1"/>
          <w:kern w:val="0"/>
          <w14:ligatures w14:val="none"/>
        </w:rPr>
        <w:t>parvum”[</w:t>
      </w:r>
      <w:proofErr w:type="gramEnd"/>
      <w:r w:rsidRPr="004D174F">
        <w:rPr>
          <w:rFonts w:eastAsia="Times New Roman" w:cs="Times New Roman"/>
          <w:color w:val="000000" w:themeColor="text1"/>
          <w:kern w:val="0"/>
          <w14:ligatures w14:val="none"/>
        </w:rPr>
        <w:t xml:space="preserve">Mesh] </w:t>
      </w:r>
    </w:p>
    <w:p w14:paraId="4AB3438B" w14:textId="77777777" w:rsidR="00634C3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Combined</w:t>
      </w:r>
      <w:r>
        <w:rPr>
          <w:rFonts w:eastAsia="Times New Roman" w:cs="Times New Roman"/>
          <w:color w:val="000000" w:themeColor="text1"/>
          <w:kern w:val="0"/>
          <w14:ligatures w14:val="none"/>
        </w:rPr>
        <w:t xml:space="preserve"> Concept 1</w:t>
      </w:r>
      <w:r w:rsidRPr="004D174F">
        <w:rPr>
          <w:rFonts w:eastAsia="Times New Roman" w:cs="Times New Roman"/>
          <w:color w:val="000000" w:themeColor="text1"/>
          <w:kern w:val="0"/>
          <w14:ligatures w14:val="none"/>
        </w:rPr>
        <w:t xml:space="preserve">: </w:t>
      </w:r>
    </w:p>
    <w:p w14:paraId="5A330615" w14:textId="77777777" w:rsidR="00634C3F" w:rsidRPr="004D174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MeSH terms) OR (</w:t>
      </w:r>
      <w:r>
        <w:rPr>
          <w:rFonts w:eastAsia="Times New Roman" w:cs="Times New Roman"/>
          <w:color w:val="000000" w:themeColor="text1"/>
          <w:kern w:val="0"/>
          <w14:ligatures w14:val="none"/>
        </w:rPr>
        <w:t>Keywords</w:t>
      </w:r>
      <w:r w:rsidRPr="004D174F">
        <w:rPr>
          <w:rFonts w:eastAsia="Times New Roman" w:cs="Times New Roman"/>
          <w:color w:val="000000" w:themeColor="text1"/>
          <w:kern w:val="0"/>
          <w14:ligatures w14:val="none"/>
        </w:rPr>
        <w:t>)</w:t>
      </w:r>
    </w:p>
    <w:p w14:paraId="727D449E" w14:textId="77777777" w:rsidR="00634C3F" w:rsidRPr="004D174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 xml:space="preserve">Concept 2: Geography </w:t>
      </w:r>
    </w:p>
    <w:p w14:paraId="4ABE5E4E" w14:textId="77777777" w:rsidR="00634C3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 xml:space="preserve">Keywords: </w:t>
      </w:r>
    </w:p>
    <w:p w14:paraId="0434A863" w14:textId="77777777" w:rsidR="00634C3F" w:rsidRPr="004D174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lastRenderedPageBreak/>
        <w:t>Thailand[tw] OR Vietnam[tw] OR Malaysia[tw] OR Indonesia[tw] OR Philippines[tw] OR Laos[tw] OR “Lao People’s Democratic Republic”[tw] OR Cambodia[tw] OR Myanmar[tw] OR Burma[tw] OR Singapore[tw] OR Brunei[tw] OR “Brunei Darussalam”[tw] OR “East Timor”[tw] OR “Timor-Leste”[tw] OR “Southeast Asia”[tw] OR ASEAN</w:t>
      </w:r>
    </w:p>
    <w:p w14:paraId="732C8D77" w14:textId="77777777" w:rsidR="00634C3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 xml:space="preserve">Combined </w:t>
      </w:r>
      <w:r>
        <w:rPr>
          <w:rFonts w:eastAsia="Times New Roman" w:cs="Times New Roman"/>
          <w:color w:val="000000" w:themeColor="text1"/>
          <w:kern w:val="0"/>
          <w14:ligatures w14:val="none"/>
        </w:rPr>
        <w:t>search:</w:t>
      </w:r>
    </w:p>
    <w:p w14:paraId="0F3C1495" w14:textId="77777777" w:rsidR="00634C3F" w:rsidRPr="004D174F" w:rsidRDefault="00634C3F" w:rsidP="00634C3F">
      <w:pPr>
        <w:spacing w:line="48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Concept 1 (combined) AND Concept 2 (keywords)</w:t>
      </w:r>
    </w:p>
    <w:p w14:paraId="0EEE3F78" w14:textId="77777777" w:rsidR="00634C3F" w:rsidRDefault="00634C3F" w:rsidP="00634C3F">
      <w:pPr>
        <w:spacing w:line="480" w:lineRule="auto"/>
        <w:rPr>
          <w:rFonts w:eastAsia="Times New Roman" w:cs="Times New Roman"/>
          <w:color w:val="000000" w:themeColor="text1"/>
          <w:kern w:val="0"/>
          <w14:ligatures w14:val="none"/>
        </w:rPr>
      </w:pPr>
      <w:r>
        <w:rPr>
          <w:rStyle w:val="Strong"/>
        </w:rPr>
        <w:t>Database 2: Embase</w:t>
      </w:r>
      <w:r>
        <w:t xml:space="preserve"> </w:t>
      </w:r>
      <w:r>
        <w:rPr>
          <w:rStyle w:val="Emphasis"/>
        </w:rPr>
        <w:t>Platform:</w:t>
      </w:r>
      <w:r>
        <w:t xml:space="preserve"> Elsevier (</w:t>
      </w:r>
      <w:hyperlink r:id="rId6" w:history="1">
        <w:r>
          <w:rPr>
            <w:rStyle w:val="Hyperlink"/>
          </w:rPr>
          <w:t>https://www.embase.com</w:t>
        </w:r>
      </w:hyperlink>
      <w:r>
        <w:t xml:space="preserve">) </w:t>
      </w:r>
      <w:r>
        <w:rPr>
          <w:rStyle w:val="Emphasis"/>
        </w:rPr>
        <w:t>Date last searched:</w:t>
      </w:r>
      <w:r>
        <w:t xml:space="preserve"> September 30, 2024, </w:t>
      </w:r>
      <w:r>
        <w:rPr>
          <w:rStyle w:val="Emphasis"/>
        </w:rPr>
        <w:t>Date limits:</w:t>
      </w:r>
      <w:r>
        <w:t xml:space="preserve"> None </w:t>
      </w:r>
      <w:r>
        <w:rPr>
          <w:rStyle w:val="Emphasis"/>
        </w:rPr>
        <w:t>Language limits:</w:t>
      </w:r>
      <w:r>
        <w:t xml:space="preserve"> None applied at database level</w:t>
      </w:r>
      <w:r w:rsidRPr="004D174F">
        <w:rPr>
          <w:rFonts w:eastAsia="Times New Roman" w:cs="Times New Roman"/>
          <w:color w:val="000000" w:themeColor="text1"/>
          <w:kern w:val="0"/>
          <w14:ligatures w14:val="none"/>
        </w:rPr>
        <w:t xml:space="preserve"> </w:t>
      </w:r>
    </w:p>
    <w:p w14:paraId="65059FEE" w14:textId="77777777" w:rsidR="00634C3F" w:rsidRPr="00D92E2C" w:rsidRDefault="00634C3F" w:rsidP="00634C3F">
      <w:pPr>
        <w:spacing w:line="48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 xml:space="preserve">Concept 1: </w:t>
      </w:r>
      <w:r>
        <w:rPr>
          <w:rFonts w:eastAsia="Times New Roman" w:cs="Times New Roman"/>
          <w:i/>
          <w:iCs/>
          <w:color w:val="000000" w:themeColor="text1"/>
          <w:kern w:val="0"/>
          <w14:ligatures w14:val="none"/>
        </w:rPr>
        <w:t xml:space="preserve">Cryptosporidium </w:t>
      </w:r>
      <w:r>
        <w:rPr>
          <w:rFonts w:eastAsia="Times New Roman" w:cs="Times New Roman"/>
          <w:color w:val="000000" w:themeColor="text1"/>
          <w:kern w:val="0"/>
          <w14:ligatures w14:val="none"/>
        </w:rPr>
        <w:t>(organism)</w:t>
      </w:r>
    </w:p>
    <w:p w14:paraId="23D5564A" w14:textId="77777777" w:rsidR="00634C3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 xml:space="preserve">exp Cryptosporidium bovis/ or exp Cryptosporidium parvum/ or exp Cryptosporidium muris/ or exp Cryptosporidium meleagridis/ or exp Cryptosporidium andersoni/ or exp Cryptosporidium hominis/ or exp Cryptosporidium/ or exp Cryptosporidium baileyi/ </w:t>
      </w:r>
    </w:p>
    <w:p w14:paraId="4A5C0CC7" w14:textId="77777777" w:rsidR="00634C3F" w:rsidRPr="004D174F" w:rsidRDefault="00634C3F" w:rsidP="00634C3F">
      <w:pPr>
        <w:spacing w:line="48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Concept 2: Geography</w:t>
      </w:r>
    </w:p>
    <w:p w14:paraId="48631B77" w14:textId="77777777" w:rsidR="00634C3F" w:rsidRDefault="00634C3F" w:rsidP="00634C3F">
      <w:pPr>
        <w:spacing w:line="480" w:lineRule="auto"/>
        <w:rPr>
          <w:rFonts w:eastAsia="Times New Roman" w:cs="Times New Roman"/>
          <w:color w:val="000000" w:themeColor="text1"/>
          <w:kern w:val="0"/>
          <w14:ligatures w14:val="none"/>
        </w:rPr>
      </w:pPr>
      <w:r w:rsidRPr="004D174F">
        <w:rPr>
          <w:rFonts w:eastAsia="Times New Roman" w:cs="Times New Roman"/>
          <w:color w:val="000000" w:themeColor="text1"/>
          <w:kern w:val="0"/>
          <w14:ligatures w14:val="none"/>
        </w:rPr>
        <w:t xml:space="preserve">(Thailand or Vietnam or Malaysia or Indonesia or Philippines or Laos or Lao People's Democratic Republic or Cambodia or Myanmar or Burma or Singapore or Brunei or Brunei Darussalam or East Timor or Timor-Leste or Southeast Asia or ASEAN).af. </w:t>
      </w:r>
    </w:p>
    <w:p w14:paraId="1D2170A9" w14:textId="77777777" w:rsidR="00634C3F" w:rsidRDefault="00634C3F" w:rsidP="00634C3F">
      <w:pPr>
        <w:spacing w:line="48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Combined search:</w:t>
      </w:r>
    </w:p>
    <w:p w14:paraId="26EBC15D" w14:textId="77777777" w:rsidR="00634C3F" w:rsidRDefault="00634C3F" w:rsidP="00634C3F">
      <w:pPr>
        <w:spacing w:line="48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Concept 1 AND Concept 2</w:t>
      </w:r>
    </w:p>
    <w:p w14:paraId="3D65C894" w14:textId="77777777" w:rsidR="00634C3F" w:rsidRDefault="00634C3F" w:rsidP="00634C3F">
      <w:pPr>
        <w:spacing w:line="480" w:lineRule="auto"/>
      </w:pPr>
      <w:r>
        <w:rPr>
          <w:rStyle w:val="Strong"/>
        </w:rPr>
        <w:t>Database 3: CABI Digital Library</w:t>
      </w:r>
      <w:r>
        <w:t xml:space="preserve"> </w:t>
      </w:r>
      <w:r>
        <w:rPr>
          <w:rStyle w:val="Emphasis"/>
        </w:rPr>
        <w:t>Platform:</w:t>
      </w:r>
      <w:r>
        <w:t xml:space="preserve"> CABI (</w:t>
      </w:r>
      <w:hyperlink r:id="rId7" w:history="1">
        <w:r>
          <w:rPr>
            <w:rStyle w:val="Hyperlink"/>
          </w:rPr>
          <w:t>https://www.cabidigitallibrary.org</w:t>
        </w:r>
      </w:hyperlink>
      <w:r>
        <w:t xml:space="preserve">) </w:t>
      </w:r>
      <w:r>
        <w:rPr>
          <w:rStyle w:val="Emphasis"/>
        </w:rPr>
        <w:t>Date last searched:</w:t>
      </w:r>
      <w:r>
        <w:t xml:space="preserve"> September 30, 2024, </w:t>
      </w:r>
      <w:r>
        <w:rPr>
          <w:rStyle w:val="Emphasis"/>
        </w:rPr>
        <w:t>Date limits:</w:t>
      </w:r>
      <w:r>
        <w:t xml:space="preserve"> None </w:t>
      </w:r>
      <w:r>
        <w:rPr>
          <w:rStyle w:val="Emphasis"/>
        </w:rPr>
        <w:t>Language limits:</w:t>
      </w:r>
      <w:r>
        <w:t xml:space="preserve"> None applied at database level</w:t>
      </w:r>
    </w:p>
    <w:p w14:paraId="04CCADA9" w14:textId="77777777" w:rsidR="00634C3F" w:rsidRDefault="00634C3F" w:rsidP="00634C3F">
      <w:pPr>
        <w:spacing w:line="480" w:lineRule="auto"/>
      </w:pPr>
      <w:r>
        <w:t xml:space="preserve">Concept 1: </w:t>
      </w:r>
      <w:r>
        <w:rPr>
          <w:i/>
          <w:iCs/>
        </w:rPr>
        <w:t>Cryptosporidium</w:t>
      </w:r>
      <w:r>
        <w:t xml:space="preserve"> (organism)</w:t>
      </w:r>
    </w:p>
    <w:p w14:paraId="3B2EE258" w14:textId="77777777" w:rsidR="00634C3F" w:rsidRDefault="00634C3F" w:rsidP="00634C3F">
      <w:pPr>
        <w:spacing w:line="480" w:lineRule="auto"/>
      </w:pPr>
      <w:r>
        <w:lastRenderedPageBreak/>
        <w:t>"Cryptosporidium" OR "Cryptosporidiosis" OR "cryptosporidia" OR "C. parvum" OR "C. hominis" OR "Cryptosporidium spp" OR "C. bovis" OR "C. muris" OR "C. meleagridis" OR "C. andersoni"</w:t>
      </w:r>
    </w:p>
    <w:p w14:paraId="10AE1B6B" w14:textId="77777777" w:rsidR="00634C3F" w:rsidRDefault="00634C3F" w:rsidP="00634C3F">
      <w:pPr>
        <w:spacing w:line="480" w:lineRule="auto"/>
      </w:pPr>
      <w:r>
        <w:t>Concept 2: Geography</w:t>
      </w:r>
    </w:p>
    <w:p w14:paraId="025E9C5C" w14:textId="77777777" w:rsidR="00634C3F" w:rsidRDefault="00634C3F" w:rsidP="00634C3F">
      <w:pPr>
        <w:spacing w:line="480" w:lineRule="auto"/>
      </w:pPr>
      <w:r w:rsidRPr="00DF3203">
        <w:t>Thailand OR Vietnam OR Malaysia OR Indonesia OR Philippines OR Laos OR "Lao People's Democratic Republic" OR Cambodia OR Myanmar OR Burma OR Singapore OR Brunei OR "Brunei Darussalam" OR "East Timor" OR "Timor-Leste" OR "Southeast Asia" OR ASEAN</w:t>
      </w:r>
    </w:p>
    <w:p w14:paraId="02A129A7" w14:textId="77777777" w:rsidR="00634C3F" w:rsidRDefault="00634C3F" w:rsidP="00634C3F">
      <w:pPr>
        <w:spacing w:line="480" w:lineRule="auto"/>
      </w:pPr>
      <w:r>
        <w:t>Combined search:</w:t>
      </w:r>
    </w:p>
    <w:p w14:paraId="7BC78FEF" w14:textId="77777777" w:rsidR="00634C3F" w:rsidRPr="00E54734" w:rsidRDefault="00634C3F" w:rsidP="00634C3F">
      <w:pPr>
        <w:spacing w:line="480" w:lineRule="auto"/>
      </w:pPr>
      <w:r>
        <w:t>Concept 1 AND Concept 2</w:t>
      </w:r>
    </w:p>
    <w:p w14:paraId="31E9B15E" w14:textId="77777777" w:rsidR="00634C3F" w:rsidRDefault="00634C3F" w:rsidP="00634C3F">
      <w:pPr>
        <w:spacing w:line="480" w:lineRule="auto"/>
        <w:rPr>
          <w:rFonts w:eastAsia="Times New Roman" w:cs="Times New Roman"/>
          <w:color w:val="000000" w:themeColor="text1"/>
          <w:kern w:val="0"/>
          <w14:ligatures w14:val="none"/>
        </w:rPr>
      </w:pPr>
      <w:r>
        <w:rPr>
          <w:rStyle w:val="Strong"/>
        </w:rPr>
        <w:t>Database 4: Cochrane Library</w:t>
      </w:r>
      <w:r>
        <w:t xml:space="preserve"> </w:t>
      </w:r>
      <w:r>
        <w:rPr>
          <w:rStyle w:val="Emphasis"/>
        </w:rPr>
        <w:t>Platform:</w:t>
      </w:r>
      <w:r>
        <w:t xml:space="preserve"> Wiley (</w:t>
      </w:r>
      <w:hyperlink r:id="rId8" w:history="1">
        <w:r>
          <w:rPr>
            <w:rStyle w:val="Hyperlink"/>
          </w:rPr>
          <w:t>https://www.cochranelibrary.com</w:t>
        </w:r>
      </w:hyperlink>
      <w:r>
        <w:t xml:space="preserve">) </w:t>
      </w:r>
      <w:r>
        <w:rPr>
          <w:rStyle w:val="Emphasis"/>
        </w:rPr>
        <w:t>Date last searched:</w:t>
      </w:r>
      <w:r>
        <w:t xml:space="preserve"> September 30, 2024, </w:t>
      </w:r>
      <w:r>
        <w:rPr>
          <w:rStyle w:val="Emphasis"/>
        </w:rPr>
        <w:t>Date limits:</w:t>
      </w:r>
      <w:r>
        <w:t xml:space="preserve"> None </w:t>
      </w:r>
      <w:r>
        <w:rPr>
          <w:rStyle w:val="Emphasis"/>
        </w:rPr>
        <w:t>Language limits:</w:t>
      </w:r>
      <w:r>
        <w:t xml:space="preserve"> None applied at database level</w:t>
      </w:r>
    </w:p>
    <w:p w14:paraId="6D462469" w14:textId="77777777" w:rsidR="00634C3F" w:rsidRDefault="00634C3F" w:rsidP="00634C3F">
      <w:pPr>
        <w:spacing w:line="48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 xml:space="preserve">Concept 1: </w:t>
      </w:r>
      <w:r w:rsidRPr="00C602BE">
        <w:rPr>
          <w:rFonts w:eastAsia="Times New Roman" w:cs="Times New Roman"/>
          <w:i/>
          <w:iCs/>
          <w:color w:val="000000" w:themeColor="text1"/>
          <w:kern w:val="0"/>
          <w14:ligatures w14:val="none"/>
        </w:rPr>
        <w:t>Cryptosporidium</w:t>
      </w:r>
      <w:r>
        <w:rPr>
          <w:rFonts w:eastAsia="Times New Roman" w:cs="Times New Roman"/>
          <w:color w:val="000000" w:themeColor="text1"/>
          <w:kern w:val="0"/>
          <w14:ligatures w14:val="none"/>
        </w:rPr>
        <w:t xml:space="preserve"> (organism)</w:t>
      </w:r>
    </w:p>
    <w:p w14:paraId="36EFB200" w14:textId="77777777" w:rsidR="00634C3F" w:rsidRDefault="00634C3F" w:rsidP="00634C3F">
      <w:pPr>
        <w:spacing w:line="480" w:lineRule="auto"/>
        <w:rPr>
          <w:rFonts w:eastAsia="Times New Roman" w:cs="Times New Roman"/>
          <w:color w:val="000000" w:themeColor="text1"/>
          <w:kern w:val="0"/>
          <w14:ligatures w14:val="none"/>
        </w:rPr>
      </w:pPr>
      <w:r w:rsidRPr="003C57B1">
        <w:rPr>
          <w:rFonts w:eastAsia="Times New Roman" w:cs="Times New Roman"/>
          <w:color w:val="000000" w:themeColor="text1"/>
          <w:kern w:val="0"/>
          <w14:ligatures w14:val="none"/>
        </w:rPr>
        <w:t>Cryptosporidium</w:t>
      </w:r>
    </w:p>
    <w:p w14:paraId="248C8C62" w14:textId="77777777" w:rsidR="00634C3F" w:rsidRDefault="00634C3F" w:rsidP="00634C3F">
      <w:pPr>
        <w:spacing w:line="48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Concept 2: Geography</w:t>
      </w:r>
    </w:p>
    <w:p w14:paraId="3EF25209" w14:textId="77777777" w:rsidR="00634C3F" w:rsidRDefault="00634C3F" w:rsidP="00634C3F">
      <w:pPr>
        <w:spacing w:line="480" w:lineRule="auto"/>
        <w:rPr>
          <w:rFonts w:eastAsia="Times New Roman" w:cs="Times New Roman"/>
          <w:color w:val="000000" w:themeColor="text1"/>
          <w:kern w:val="0"/>
          <w14:ligatures w14:val="none"/>
        </w:rPr>
      </w:pPr>
      <w:r w:rsidRPr="009E448D">
        <w:rPr>
          <w:rFonts w:eastAsia="Times New Roman" w:cs="Times New Roman"/>
          <w:color w:val="000000" w:themeColor="text1"/>
          <w:kern w:val="0"/>
          <w14:ligatures w14:val="none"/>
        </w:rPr>
        <w:t>Thailand OR Vietnam OR Malaysia OR Indonesia OR Philippines OR Laos OR "Lao People's Democratic Republic" OR Cambodia OR Myanmar OR Burma OR Singapore OR Brunei OR "Brunei Darussalam" OR "East Timor" OR "Timor-Leste" OR "Southeast Asia" OR ASEAN</w:t>
      </w:r>
    </w:p>
    <w:p w14:paraId="7141F337" w14:textId="77777777" w:rsidR="00634C3F" w:rsidRDefault="00634C3F" w:rsidP="00634C3F">
      <w:pPr>
        <w:spacing w:line="48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Combined search:</w:t>
      </w:r>
    </w:p>
    <w:p w14:paraId="0A1C7DEB" w14:textId="77777777" w:rsidR="00634C3F" w:rsidRPr="004D174F" w:rsidRDefault="00634C3F" w:rsidP="00634C3F">
      <w:pPr>
        <w:spacing w:line="480" w:lineRule="auto"/>
        <w:rPr>
          <w:rFonts w:eastAsia="Times New Roman" w:cs="Times New Roman"/>
          <w:color w:val="000000" w:themeColor="text1"/>
          <w:kern w:val="0"/>
          <w14:ligatures w14:val="none"/>
        </w:rPr>
      </w:pPr>
      <w:r w:rsidRPr="00C602BE">
        <w:rPr>
          <w:rFonts w:eastAsia="Times New Roman" w:cs="Times New Roman"/>
          <w:color w:val="000000" w:themeColor="text1"/>
          <w:kern w:val="0"/>
          <w14:ligatures w14:val="none"/>
        </w:rPr>
        <w:t>Cryptosporidium AND (Thailand OR Vietnam OR Malaysia OR Indonesia OR Philippines OR Laos OR "Lao People's Democratic Republic" OR Cambodia OR Myanmar OR Burma OR Singapore OR Brunei OR "Brunei Darussalam" OR "East Timor" OR "Timor-Leste" OR "Southeast Asia" OR ASEAN)</w:t>
      </w:r>
    </w:p>
    <w:p w14:paraId="02175A4B" w14:textId="77777777" w:rsidR="00634C3F" w:rsidRPr="004D174F" w:rsidRDefault="00634C3F" w:rsidP="00634C3F">
      <w:pPr>
        <w:spacing w:line="480" w:lineRule="auto"/>
        <w:rPr>
          <w:rFonts w:eastAsia="Times New Roman" w:cs="Times New Roman"/>
          <w:color w:val="000000" w:themeColor="text1"/>
          <w:kern w:val="0"/>
          <w14:ligatures w14:val="none"/>
        </w:rPr>
      </w:pPr>
      <w:r>
        <w:rPr>
          <w:rStyle w:val="Strong"/>
        </w:rPr>
        <w:lastRenderedPageBreak/>
        <w:t>Database 5: IMSEAR (Index Medicus for the South-East Asia Region)</w:t>
      </w:r>
      <w:r>
        <w:t xml:space="preserve"> </w:t>
      </w:r>
      <w:r>
        <w:rPr>
          <w:rStyle w:val="Emphasis"/>
        </w:rPr>
        <w:t>Platform:</w:t>
      </w:r>
      <w:r>
        <w:t xml:space="preserve"> WHO SEARO (</w:t>
      </w:r>
      <w:r w:rsidRPr="00430F2C">
        <w:rPr>
          <w:i/>
          <w:iCs/>
        </w:rPr>
        <w:t>https://www.globalindexmedicus.net/biblioteca/imsear/</w:t>
      </w:r>
      <w:r>
        <w:t xml:space="preserve">) </w:t>
      </w:r>
      <w:r>
        <w:rPr>
          <w:rStyle w:val="Emphasis"/>
        </w:rPr>
        <w:t>Date last searched:</w:t>
      </w:r>
      <w:r>
        <w:t xml:space="preserve"> September 30, 2024, </w:t>
      </w:r>
      <w:r>
        <w:rPr>
          <w:rStyle w:val="Emphasis"/>
        </w:rPr>
        <w:t>Date limits:</w:t>
      </w:r>
      <w:r>
        <w:t xml:space="preserve"> None </w:t>
      </w:r>
      <w:r>
        <w:rPr>
          <w:rStyle w:val="Emphasis"/>
        </w:rPr>
        <w:t>Language limits:</w:t>
      </w:r>
      <w:r>
        <w:t xml:space="preserve"> None applied at database level</w:t>
      </w:r>
    </w:p>
    <w:p w14:paraId="54EFB262" w14:textId="77777777" w:rsidR="00634C3F" w:rsidRDefault="00634C3F" w:rsidP="00634C3F">
      <w:pPr>
        <w:spacing w:line="48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Search:</w:t>
      </w:r>
    </w:p>
    <w:p w14:paraId="0A9B29DB" w14:textId="77777777" w:rsidR="00634C3F" w:rsidRPr="006F2712" w:rsidRDefault="00634C3F" w:rsidP="00634C3F">
      <w:pPr>
        <w:spacing w:line="480" w:lineRule="auto"/>
        <w:rPr>
          <w:rFonts w:eastAsia="Times New Roman" w:cs="Times New Roman"/>
          <w:i/>
          <w:iCs/>
          <w:color w:val="000000" w:themeColor="text1"/>
          <w:kern w:val="0"/>
          <w14:ligatures w14:val="none"/>
        </w:rPr>
      </w:pPr>
      <w:r w:rsidRPr="006F2712">
        <w:rPr>
          <w:rFonts w:eastAsia="Times New Roman" w:cs="Times New Roman"/>
          <w:i/>
          <w:iCs/>
          <w:color w:val="000000" w:themeColor="text1"/>
          <w:kern w:val="0"/>
          <w14:ligatures w14:val="none"/>
        </w:rPr>
        <w:t>Cryptosporidium</w:t>
      </w:r>
    </w:p>
    <w:p w14:paraId="7DA16F47" w14:textId="77777777" w:rsidR="00634C3F" w:rsidRDefault="00634C3F" w:rsidP="00634C3F">
      <w:pPr>
        <w:spacing w:line="480" w:lineRule="auto"/>
        <w:rPr>
          <w:rFonts w:eastAsia="Times New Roman" w:cs="Times New Roman"/>
          <w:color w:val="000000" w:themeColor="text1"/>
          <w:kern w:val="0"/>
          <w14:ligatures w14:val="none"/>
        </w:rPr>
      </w:pPr>
    </w:p>
    <w:p w14:paraId="3536E3E4" w14:textId="77777777" w:rsidR="00634C3F" w:rsidRPr="004D174F" w:rsidRDefault="00634C3F" w:rsidP="00634C3F">
      <w:pPr>
        <w:spacing w:line="480" w:lineRule="auto"/>
        <w:rPr>
          <w:rFonts w:eastAsia="Times New Roman" w:cs="Times New Roman"/>
          <w:color w:val="000000" w:themeColor="text1"/>
          <w:kern w:val="0"/>
          <w14:ligatures w14:val="none"/>
        </w:rPr>
      </w:pPr>
      <w:r>
        <w:rPr>
          <w:rFonts w:eastAsia="Times New Roman" w:cs="Times New Roman"/>
          <w:color w:val="000000" w:themeColor="text1"/>
          <w:kern w:val="0"/>
          <w14:ligatures w14:val="none"/>
        </w:rPr>
        <w:t>Supplementary searches</w:t>
      </w:r>
      <w:r w:rsidRPr="004D174F">
        <w:rPr>
          <w:rFonts w:eastAsia="Times New Roman" w:cs="Times New Roman"/>
          <w:color w:val="000000" w:themeColor="text1"/>
          <w:kern w:val="0"/>
          <w14:ligatures w14:val="none"/>
        </w:rPr>
        <w:t xml:space="preserve"> </w:t>
      </w:r>
    </w:p>
    <w:p w14:paraId="15D1674A" w14:textId="77777777" w:rsidR="00634C3F" w:rsidRDefault="00634C3F" w:rsidP="00634C3F">
      <w:pPr>
        <w:spacing w:line="480" w:lineRule="auto"/>
      </w:pPr>
      <w:r>
        <w:t>Backward citation tracking was performed by reviewing the reference lists of all 176 included studies and of relevant reviews identified during screening. Targeted searches of organizational websites, including the World Health Organization (</w:t>
      </w:r>
      <w:hyperlink r:id="rId9" w:history="1">
        <w:r>
          <w:rPr>
            <w:rStyle w:val="Hyperlink"/>
          </w:rPr>
          <w:t>https://www.who.int</w:t>
        </w:r>
      </w:hyperlink>
      <w:r>
        <w:t>) and the Food and Agriculture Organization of the United Nations (</w:t>
      </w:r>
      <w:hyperlink r:id="rId10" w:history="1">
        <w:r>
          <w:rPr>
            <w:rStyle w:val="Hyperlink"/>
          </w:rPr>
          <w:t>https://www.fao.org</w:t>
        </w:r>
      </w:hyperlink>
      <w:r>
        <w:t>), were conducted using the term "Cryptosporidium" combined with Southeast Asian country names. No formal gray literature search was conducted.</w:t>
      </w:r>
    </w:p>
    <w:p w14:paraId="4970BE07" w14:textId="52FE0A28" w:rsidR="002362B4" w:rsidRPr="00634C3F" w:rsidRDefault="002362B4" w:rsidP="00634C3F"/>
    <w:sectPr w:rsidR="002362B4" w:rsidRPr="00634C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40991"/>
    <w:multiLevelType w:val="multilevel"/>
    <w:tmpl w:val="52D2D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DDE3BE3"/>
    <w:multiLevelType w:val="multilevel"/>
    <w:tmpl w:val="534CF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2B305AF"/>
    <w:multiLevelType w:val="multilevel"/>
    <w:tmpl w:val="5D62D1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76D6E92"/>
    <w:multiLevelType w:val="multilevel"/>
    <w:tmpl w:val="63507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1022164">
    <w:abstractNumId w:val="2"/>
  </w:num>
  <w:num w:numId="2" w16cid:durableId="1464692716">
    <w:abstractNumId w:val="0"/>
  </w:num>
  <w:num w:numId="3" w16cid:durableId="474416767">
    <w:abstractNumId w:val="3"/>
  </w:num>
  <w:num w:numId="4" w16cid:durableId="4560724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0D2"/>
    <w:rsid w:val="00001E93"/>
    <w:rsid w:val="00012B25"/>
    <w:rsid w:val="00014DE8"/>
    <w:rsid w:val="00021F83"/>
    <w:rsid w:val="00025BCC"/>
    <w:rsid w:val="00040D91"/>
    <w:rsid w:val="000467CA"/>
    <w:rsid w:val="000674A6"/>
    <w:rsid w:val="000737D7"/>
    <w:rsid w:val="00082C01"/>
    <w:rsid w:val="00095A15"/>
    <w:rsid w:val="000B415A"/>
    <w:rsid w:val="000C4F64"/>
    <w:rsid w:val="000D42DD"/>
    <w:rsid w:val="000E48AF"/>
    <w:rsid w:val="000E70A5"/>
    <w:rsid w:val="000E7CF3"/>
    <w:rsid w:val="00106E7D"/>
    <w:rsid w:val="00107D44"/>
    <w:rsid w:val="00110DBC"/>
    <w:rsid w:val="0012747B"/>
    <w:rsid w:val="0013311F"/>
    <w:rsid w:val="00147672"/>
    <w:rsid w:val="00173957"/>
    <w:rsid w:val="00173A9E"/>
    <w:rsid w:val="00187363"/>
    <w:rsid w:val="001A4D88"/>
    <w:rsid w:val="001B040D"/>
    <w:rsid w:val="001B4C13"/>
    <w:rsid w:val="001B4CAE"/>
    <w:rsid w:val="001C582C"/>
    <w:rsid w:val="001E438F"/>
    <w:rsid w:val="001F11F0"/>
    <w:rsid w:val="00201581"/>
    <w:rsid w:val="00201F14"/>
    <w:rsid w:val="002170D2"/>
    <w:rsid w:val="00217D6E"/>
    <w:rsid w:val="00223094"/>
    <w:rsid w:val="002362B4"/>
    <w:rsid w:val="00236F6A"/>
    <w:rsid w:val="00257F6B"/>
    <w:rsid w:val="00270E76"/>
    <w:rsid w:val="00273C2F"/>
    <w:rsid w:val="00286480"/>
    <w:rsid w:val="00292270"/>
    <w:rsid w:val="002A787C"/>
    <w:rsid w:val="002B1FD3"/>
    <w:rsid w:val="002D09B4"/>
    <w:rsid w:val="002D3ABF"/>
    <w:rsid w:val="002D62A1"/>
    <w:rsid w:val="002E4137"/>
    <w:rsid w:val="00305CD4"/>
    <w:rsid w:val="00320744"/>
    <w:rsid w:val="00323C1C"/>
    <w:rsid w:val="003256BC"/>
    <w:rsid w:val="003353BF"/>
    <w:rsid w:val="00353618"/>
    <w:rsid w:val="00373FCD"/>
    <w:rsid w:val="0038372E"/>
    <w:rsid w:val="0039496F"/>
    <w:rsid w:val="003967CD"/>
    <w:rsid w:val="003B5925"/>
    <w:rsid w:val="003F3EA0"/>
    <w:rsid w:val="003F5481"/>
    <w:rsid w:val="003F6769"/>
    <w:rsid w:val="00406D6E"/>
    <w:rsid w:val="00421023"/>
    <w:rsid w:val="004307BC"/>
    <w:rsid w:val="0046532E"/>
    <w:rsid w:val="004679D8"/>
    <w:rsid w:val="0047198C"/>
    <w:rsid w:val="00474950"/>
    <w:rsid w:val="004874F3"/>
    <w:rsid w:val="00494B16"/>
    <w:rsid w:val="004A5311"/>
    <w:rsid w:val="004B41C8"/>
    <w:rsid w:val="004D1A31"/>
    <w:rsid w:val="004D1AA7"/>
    <w:rsid w:val="004F010B"/>
    <w:rsid w:val="004F48BE"/>
    <w:rsid w:val="00503771"/>
    <w:rsid w:val="0050760D"/>
    <w:rsid w:val="00526B27"/>
    <w:rsid w:val="00534B28"/>
    <w:rsid w:val="00537926"/>
    <w:rsid w:val="00540528"/>
    <w:rsid w:val="00551AF2"/>
    <w:rsid w:val="00555ABB"/>
    <w:rsid w:val="005632D5"/>
    <w:rsid w:val="00571B77"/>
    <w:rsid w:val="00576C46"/>
    <w:rsid w:val="00581F6D"/>
    <w:rsid w:val="0058318F"/>
    <w:rsid w:val="00584FE6"/>
    <w:rsid w:val="005A095C"/>
    <w:rsid w:val="005F051C"/>
    <w:rsid w:val="00611F02"/>
    <w:rsid w:val="006142D3"/>
    <w:rsid w:val="00624613"/>
    <w:rsid w:val="00631385"/>
    <w:rsid w:val="00631C0A"/>
    <w:rsid w:val="00634C3F"/>
    <w:rsid w:val="00637CCC"/>
    <w:rsid w:val="00640638"/>
    <w:rsid w:val="00647D6D"/>
    <w:rsid w:val="00657006"/>
    <w:rsid w:val="00657374"/>
    <w:rsid w:val="006644DD"/>
    <w:rsid w:val="006A289C"/>
    <w:rsid w:val="006A75D4"/>
    <w:rsid w:val="006B12D9"/>
    <w:rsid w:val="006C1DB8"/>
    <w:rsid w:val="006D753B"/>
    <w:rsid w:val="00702E6B"/>
    <w:rsid w:val="00703DFD"/>
    <w:rsid w:val="00706579"/>
    <w:rsid w:val="007205AF"/>
    <w:rsid w:val="007219B3"/>
    <w:rsid w:val="00734DF7"/>
    <w:rsid w:val="00737CB0"/>
    <w:rsid w:val="00743CBA"/>
    <w:rsid w:val="0075272B"/>
    <w:rsid w:val="00755180"/>
    <w:rsid w:val="00756256"/>
    <w:rsid w:val="007648CF"/>
    <w:rsid w:val="00774B80"/>
    <w:rsid w:val="00774B9D"/>
    <w:rsid w:val="007833D9"/>
    <w:rsid w:val="00790340"/>
    <w:rsid w:val="007952E1"/>
    <w:rsid w:val="007962DC"/>
    <w:rsid w:val="007D2FB7"/>
    <w:rsid w:val="007D7809"/>
    <w:rsid w:val="007F5C6A"/>
    <w:rsid w:val="00812148"/>
    <w:rsid w:val="00821DFB"/>
    <w:rsid w:val="00837814"/>
    <w:rsid w:val="00840317"/>
    <w:rsid w:val="00845ACB"/>
    <w:rsid w:val="0084740A"/>
    <w:rsid w:val="00850309"/>
    <w:rsid w:val="00852D7C"/>
    <w:rsid w:val="00864082"/>
    <w:rsid w:val="0087289A"/>
    <w:rsid w:val="00873A79"/>
    <w:rsid w:val="008802F6"/>
    <w:rsid w:val="00881842"/>
    <w:rsid w:val="0089507C"/>
    <w:rsid w:val="008A7CB1"/>
    <w:rsid w:val="008F03A1"/>
    <w:rsid w:val="008F0CF4"/>
    <w:rsid w:val="009026E7"/>
    <w:rsid w:val="009259DA"/>
    <w:rsid w:val="00927721"/>
    <w:rsid w:val="00935A6C"/>
    <w:rsid w:val="00942552"/>
    <w:rsid w:val="00947E10"/>
    <w:rsid w:val="00973D2C"/>
    <w:rsid w:val="009745E3"/>
    <w:rsid w:val="00982E03"/>
    <w:rsid w:val="00986FFF"/>
    <w:rsid w:val="009A061A"/>
    <w:rsid w:val="009A2DFB"/>
    <w:rsid w:val="009C05D1"/>
    <w:rsid w:val="009D1643"/>
    <w:rsid w:val="009F513B"/>
    <w:rsid w:val="00A05894"/>
    <w:rsid w:val="00A07CEE"/>
    <w:rsid w:val="00A40F2A"/>
    <w:rsid w:val="00A42B1E"/>
    <w:rsid w:val="00A6759D"/>
    <w:rsid w:val="00A7256C"/>
    <w:rsid w:val="00A745DD"/>
    <w:rsid w:val="00AA0C69"/>
    <w:rsid w:val="00AA2F14"/>
    <w:rsid w:val="00AC48FA"/>
    <w:rsid w:val="00AE4ECA"/>
    <w:rsid w:val="00AF4B96"/>
    <w:rsid w:val="00AF60F3"/>
    <w:rsid w:val="00B005DF"/>
    <w:rsid w:val="00B05071"/>
    <w:rsid w:val="00B12C68"/>
    <w:rsid w:val="00B23382"/>
    <w:rsid w:val="00B4396A"/>
    <w:rsid w:val="00B533F8"/>
    <w:rsid w:val="00B662C7"/>
    <w:rsid w:val="00B76A86"/>
    <w:rsid w:val="00B816AD"/>
    <w:rsid w:val="00B81C92"/>
    <w:rsid w:val="00B90B0D"/>
    <w:rsid w:val="00BC0C05"/>
    <w:rsid w:val="00BC0D50"/>
    <w:rsid w:val="00BD199E"/>
    <w:rsid w:val="00BE6259"/>
    <w:rsid w:val="00C03C38"/>
    <w:rsid w:val="00C12253"/>
    <w:rsid w:val="00C3021B"/>
    <w:rsid w:val="00C310A9"/>
    <w:rsid w:val="00C32AA1"/>
    <w:rsid w:val="00C5782F"/>
    <w:rsid w:val="00C61B44"/>
    <w:rsid w:val="00C623C9"/>
    <w:rsid w:val="00C82459"/>
    <w:rsid w:val="00C83BB7"/>
    <w:rsid w:val="00C977B1"/>
    <w:rsid w:val="00CA3451"/>
    <w:rsid w:val="00CD045A"/>
    <w:rsid w:val="00CD6914"/>
    <w:rsid w:val="00CD69C1"/>
    <w:rsid w:val="00CF1A61"/>
    <w:rsid w:val="00CF451A"/>
    <w:rsid w:val="00D0228E"/>
    <w:rsid w:val="00D070FB"/>
    <w:rsid w:val="00D234B9"/>
    <w:rsid w:val="00D252BD"/>
    <w:rsid w:val="00D2746A"/>
    <w:rsid w:val="00D41E2F"/>
    <w:rsid w:val="00D46725"/>
    <w:rsid w:val="00D54BF4"/>
    <w:rsid w:val="00D5595E"/>
    <w:rsid w:val="00D6510B"/>
    <w:rsid w:val="00D66B81"/>
    <w:rsid w:val="00D70669"/>
    <w:rsid w:val="00D70D0F"/>
    <w:rsid w:val="00D72F9E"/>
    <w:rsid w:val="00D74D7C"/>
    <w:rsid w:val="00D75B73"/>
    <w:rsid w:val="00D83F1F"/>
    <w:rsid w:val="00D903A9"/>
    <w:rsid w:val="00DA49C4"/>
    <w:rsid w:val="00DB13D3"/>
    <w:rsid w:val="00DE28FB"/>
    <w:rsid w:val="00DE7818"/>
    <w:rsid w:val="00DF5DF5"/>
    <w:rsid w:val="00E15D1D"/>
    <w:rsid w:val="00E23604"/>
    <w:rsid w:val="00E25DAF"/>
    <w:rsid w:val="00E32B06"/>
    <w:rsid w:val="00E41BF7"/>
    <w:rsid w:val="00E528E0"/>
    <w:rsid w:val="00E64220"/>
    <w:rsid w:val="00E7063E"/>
    <w:rsid w:val="00E71B91"/>
    <w:rsid w:val="00E94494"/>
    <w:rsid w:val="00E95792"/>
    <w:rsid w:val="00EA6C44"/>
    <w:rsid w:val="00EB7394"/>
    <w:rsid w:val="00EC69DA"/>
    <w:rsid w:val="00ED03E3"/>
    <w:rsid w:val="00EE26DE"/>
    <w:rsid w:val="00F1149A"/>
    <w:rsid w:val="00F17937"/>
    <w:rsid w:val="00F465D1"/>
    <w:rsid w:val="00F47719"/>
    <w:rsid w:val="00F631D9"/>
    <w:rsid w:val="00F6752F"/>
    <w:rsid w:val="00F7528F"/>
    <w:rsid w:val="00F85C79"/>
    <w:rsid w:val="00F86228"/>
    <w:rsid w:val="00FA1C1E"/>
    <w:rsid w:val="00FA3A24"/>
    <w:rsid w:val="00FA527C"/>
    <w:rsid w:val="00FB1A46"/>
    <w:rsid w:val="00FB2B93"/>
    <w:rsid w:val="00FD45E5"/>
    <w:rsid w:val="00FD5F99"/>
    <w:rsid w:val="00FE3381"/>
    <w:rsid w:val="00FE79CC"/>
    <w:rsid w:val="00FF2DC4"/>
    <w:rsid w:val="00FF476C"/>
    <w:rsid w:val="00FF7C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9057B6"/>
  <w15:chartTrackingRefBased/>
  <w15:docId w15:val="{0A3082CD-C758-074F-A44A-F8C0525A7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C3F"/>
  </w:style>
  <w:style w:type="paragraph" w:styleId="Heading1">
    <w:name w:val="heading 1"/>
    <w:basedOn w:val="Normal"/>
    <w:next w:val="Normal"/>
    <w:link w:val="Heading1Char"/>
    <w:uiPriority w:val="9"/>
    <w:qFormat/>
    <w:rsid w:val="002170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70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70D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70D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170D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170D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170D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170D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170D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0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70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70D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70D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170D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170D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170D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170D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170D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170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70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70D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70D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170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170D2"/>
    <w:rPr>
      <w:i/>
      <w:iCs/>
      <w:color w:val="404040" w:themeColor="text1" w:themeTint="BF"/>
    </w:rPr>
  </w:style>
  <w:style w:type="paragraph" w:styleId="ListParagraph">
    <w:name w:val="List Paragraph"/>
    <w:basedOn w:val="Normal"/>
    <w:uiPriority w:val="34"/>
    <w:qFormat/>
    <w:rsid w:val="002170D2"/>
    <w:pPr>
      <w:ind w:left="720"/>
      <w:contextualSpacing/>
    </w:pPr>
  </w:style>
  <w:style w:type="character" w:styleId="IntenseEmphasis">
    <w:name w:val="Intense Emphasis"/>
    <w:basedOn w:val="DefaultParagraphFont"/>
    <w:uiPriority w:val="21"/>
    <w:qFormat/>
    <w:rsid w:val="002170D2"/>
    <w:rPr>
      <w:i/>
      <w:iCs/>
      <w:color w:val="0F4761" w:themeColor="accent1" w:themeShade="BF"/>
    </w:rPr>
  </w:style>
  <w:style w:type="paragraph" w:styleId="IntenseQuote">
    <w:name w:val="Intense Quote"/>
    <w:basedOn w:val="Normal"/>
    <w:next w:val="Normal"/>
    <w:link w:val="IntenseQuoteChar"/>
    <w:uiPriority w:val="30"/>
    <w:qFormat/>
    <w:rsid w:val="002170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70D2"/>
    <w:rPr>
      <w:i/>
      <w:iCs/>
      <w:color w:val="0F4761" w:themeColor="accent1" w:themeShade="BF"/>
    </w:rPr>
  </w:style>
  <w:style w:type="character" w:styleId="IntenseReference">
    <w:name w:val="Intense Reference"/>
    <w:basedOn w:val="DefaultParagraphFont"/>
    <w:uiPriority w:val="32"/>
    <w:qFormat/>
    <w:rsid w:val="002170D2"/>
    <w:rPr>
      <w:b/>
      <w:bCs/>
      <w:smallCaps/>
      <w:color w:val="0F4761" w:themeColor="accent1" w:themeShade="BF"/>
      <w:spacing w:val="5"/>
    </w:rPr>
  </w:style>
  <w:style w:type="character" w:styleId="Emphasis">
    <w:name w:val="Emphasis"/>
    <w:basedOn w:val="DefaultParagraphFont"/>
    <w:uiPriority w:val="20"/>
    <w:qFormat/>
    <w:rsid w:val="00634C3F"/>
    <w:rPr>
      <w:i/>
      <w:iCs/>
    </w:rPr>
  </w:style>
  <w:style w:type="character" w:styleId="Strong">
    <w:name w:val="Strong"/>
    <w:basedOn w:val="DefaultParagraphFont"/>
    <w:uiPriority w:val="22"/>
    <w:qFormat/>
    <w:rsid w:val="00634C3F"/>
    <w:rPr>
      <w:b/>
      <w:bCs/>
    </w:rPr>
  </w:style>
  <w:style w:type="character" w:styleId="Hyperlink">
    <w:name w:val="Hyperlink"/>
    <w:basedOn w:val="DefaultParagraphFont"/>
    <w:uiPriority w:val="99"/>
    <w:unhideWhenUsed/>
    <w:rsid w:val="00634C3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 TargetMode="External"/><Relationship Id="rId3" Type="http://schemas.openxmlformats.org/officeDocument/2006/relationships/settings" Target="settings.xml"/><Relationship Id="rId7" Type="http://schemas.openxmlformats.org/officeDocument/2006/relationships/hyperlink" Target="https://www.cabidigitallibrary.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mbase.com" TargetMode="External"/><Relationship Id="rId11" Type="http://schemas.openxmlformats.org/officeDocument/2006/relationships/fontTable" Target="fontTable.xml"/><Relationship Id="rId5" Type="http://schemas.openxmlformats.org/officeDocument/2006/relationships/hyperlink" Target="https://pubmed.ncbi.nlm.nih.gov" TargetMode="External"/><Relationship Id="rId10" Type="http://schemas.openxmlformats.org/officeDocument/2006/relationships/hyperlink" Target="https://www.fao.org" TargetMode="External"/><Relationship Id="rId4" Type="http://schemas.openxmlformats.org/officeDocument/2006/relationships/webSettings" Target="webSettings.xml"/><Relationship Id="rId9" Type="http://schemas.openxmlformats.org/officeDocument/2006/relationships/hyperlink" Target="https://www.who.i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30</Words>
  <Characters>4166</Characters>
  <Application>Microsoft Office Word</Application>
  <DocSecurity>0</DocSecurity>
  <Lines>34</Lines>
  <Paragraphs>9</Paragraphs>
  <ScaleCrop>false</ScaleCrop>
  <Company/>
  <LinksUpToDate>false</LinksUpToDate>
  <CharactersWithSpaces>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d Stotland</dc:creator>
  <cp:keywords/>
  <dc:description/>
  <cp:lastModifiedBy>Elad Stotland</cp:lastModifiedBy>
  <cp:revision>4</cp:revision>
  <dcterms:created xsi:type="dcterms:W3CDTF">2025-12-17T19:40:00Z</dcterms:created>
  <dcterms:modified xsi:type="dcterms:W3CDTF">2026-04-20T20:03:00Z</dcterms:modified>
</cp:coreProperties>
</file>